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08884" w14:textId="77777777" w:rsidR="00A24633" w:rsidRPr="002A2155" w:rsidRDefault="00BE51D2" w:rsidP="002A215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2A2155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A24633" w:rsidRPr="002A2155">
        <w:rPr>
          <w:rFonts w:ascii="Times New Roman" w:hAnsi="Times New Roman" w:cs="Times New Roman"/>
          <w:b/>
          <w:sz w:val="20"/>
          <w:szCs w:val="20"/>
        </w:rPr>
        <w:t>Table 1: Details of the 11 papers from the ten reviewed studies</w:t>
      </w:r>
    </w:p>
    <w:tbl>
      <w:tblPr>
        <w:tblStyle w:val="TableGrid"/>
        <w:tblpPr w:leftFromText="180" w:rightFromText="180" w:vertAnchor="text" w:horzAnchor="margin" w:tblpXSpec="center" w:tblpY="260"/>
        <w:tblW w:w="5029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570"/>
        <w:gridCol w:w="1415"/>
        <w:gridCol w:w="1684"/>
        <w:gridCol w:w="3674"/>
        <w:gridCol w:w="1987"/>
        <w:gridCol w:w="4070"/>
        <w:gridCol w:w="2077"/>
      </w:tblGrid>
      <w:tr w:rsidR="00A24633" w:rsidRPr="002A2155" w14:paraId="37F0100C" w14:textId="77777777" w:rsidTr="00D4158C">
        <w:trPr>
          <w:cantSplit/>
          <w:trHeight w:val="890"/>
          <w:tblHeader/>
        </w:trPr>
        <w:tc>
          <w:tcPr>
            <w:tcW w:w="184" w:type="pct"/>
            <w:vAlign w:val="center"/>
          </w:tcPr>
          <w:p w14:paraId="0FE1E8AD" w14:textId="77777777" w:rsidR="00A24633" w:rsidRPr="002A2155" w:rsidRDefault="00A24633" w:rsidP="002A215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7" w:type="pct"/>
            <w:vAlign w:val="center"/>
          </w:tcPr>
          <w:p w14:paraId="68A7FB94" w14:textId="77777777" w:rsidR="00A24633" w:rsidRPr="002A2155" w:rsidRDefault="00A24633" w:rsidP="002A215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 (Author, Year, Location)</w:t>
            </w:r>
          </w:p>
        </w:tc>
        <w:tc>
          <w:tcPr>
            <w:tcW w:w="544" w:type="pct"/>
            <w:vAlign w:val="center"/>
          </w:tcPr>
          <w:p w14:paraId="0F6B4897" w14:textId="77777777" w:rsidR="00A24633" w:rsidRPr="002A2155" w:rsidRDefault="00A24633" w:rsidP="002A215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187" w:type="pct"/>
            <w:vAlign w:val="center"/>
          </w:tcPr>
          <w:p w14:paraId="21CC8AF2" w14:textId="77777777" w:rsidR="00A24633" w:rsidRPr="002A2155" w:rsidRDefault="00A24633" w:rsidP="002A215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, Study Period and Study Size</w:t>
            </w:r>
          </w:p>
        </w:tc>
        <w:tc>
          <w:tcPr>
            <w:tcW w:w="642" w:type="pct"/>
            <w:vAlign w:val="center"/>
          </w:tcPr>
          <w:p w14:paraId="3EFB2155" w14:textId="77777777" w:rsidR="00A24633" w:rsidRPr="002A2155" w:rsidRDefault="00A24633" w:rsidP="002A215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1315" w:type="pct"/>
            <w:vAlign w:val="center"/>
          </w:tcPr>
          <w:p w14:paraId="433A954B" w14:textId="77777777" w:rsidR="00A24633" w:rsidRPr="002A2155" w:rsidRDefault="00A24633" w:rsidP="002A215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Findings</w:t>
            </w:r>
          </w:p>
        </w:tc>
        <w:tc>
          <w:tcPr>
            <w:tcW w:w="671" w:type="pct"/>
            <w:vAlign w:val="center"/>
          </w:tcPr>
          <w:p w14:paraId="397E28CD" w14:textId="77777777" w:rsidR="00A24633" w:rsidRPr="002A2155" w:rsidRDefault="00A24633" w:rsidP="002A2155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</w:tr>
      <w:tr w:rsidR="00A24633" w:rsidRPr="002A2155" w14:paraId="27C448C8" w14:textId="77777777" w:rsidTr="00D4158C">
        <w:trPr>
          <w:cantSplit/>
          <w:trHeight w:val="980"/>
        </w:trPr>
        <w:tc>
          <w:tcPr>
            <w:tcW w:w="184" w:type="pct"/>
          </w:tcPr>
          <w:p w14:paraId="0FA47275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57" w:type="pct"/>
          </w:tcPr>
          <w:p w14:paraId="32C79AAB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Arena et al. 2015</w:t>
            </w:r>
          </w:p>
          <w:p w14:paraId="2E855363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CB87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44" w:type="pct"/>
          </w:tcPr>
          <w:p w14:paraId="6D9D42E2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i/>
                <w:sz w:val="20"/>
                <w:szCs w:val="20"/>
              </w:rPr>
              <w:t>Oportunidades</w:t>
            </w:r>
            <w:proofErr w:type="spellEnd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>Program</w:t>
            </w:r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87" w:type="pct"/>
          </w:tcPr>
          <w:p w14:paraId="451BC4E6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Longitudinal study with treatment and comparison group</w:t>
            </w:r>
          </w:p>
          <w:p w14:paraId="555D7B81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Data from Mexican Family Life Survey (</w:t>
            </w:r>
            <w:proofErr w:type="spell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xFLS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). First wave in 2002, second wave during 2005-2006 and third wave in 2009. </w:t>
            </w:r>
          </w:p>
          <w:p w14:paraId="7E57D66E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The study sample consists of women in rural areas between the ages of 10 and 40 before the program started (1997) and were interviewed in all three years of the </w:t>
            </w:r>
            <w:proofErr w:type="spell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xFLS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ACA409C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Final sample size 1,650 women.</w:t>
            </w:r>
          </w:p>
        </w:tc>
        <w:tc>
          <w:tcPr>
            <w:tcW w:w="642" w:type="pct"/>
          </w:tcPr>
          <w:p w14:paraId="0C1D63E3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Number of children born and pregnancies </w:t>
            </w:r>
          </w:p>
        </w:tc>
        <w:tc>
          <w:tcPr>
            <w:tcW w:w="1315" w:type="pct"/>
          </w:tcPr>
          <w:p w14:paraId="5E8DAC51" w14:textId="77777777" w:rsidR="00A24633" w:rsidRPr="002A2155" w:rsidRDefault="00A24633" w:rsidP="002A2155">
            <w:pPr>
              <w:pStyle w:val="ListParagraph"/>
              <w:numPr>
                <w:ilvl w:val="0"/>
                <w:numId w:val="1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The size of the significant and positive effect on number of children born and on pregnancies was 0.2, 5 percent increase from pre-program. . </w:t>
            </w:r>
          </w:p>
          <w:p w14:paraId="7C1889BF" w14:textId="77777777" w:rsidR="00A24633" w:rsidRPr="002A2155" w:rsidRDefault="00A24633" w:rsidP="002A2155">
            <w:pPr>
              <w:pStyle w:val="ListParagraph"/>
              <w:numPr>
                <w:ilvl w:val="0"/>
                <w:numId w:val="1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he impacts were of similar magnitude and significance levels during 2005 and 2009.</w:t>
            </w:r>
          </w:p>
        </w:tc>
        <w:tc>
          <w:tcPr>
            <w:tcW w:w="671" w:type="pct"/>
          </w:tcPr>
          <w:p w14:paraId="54695AEC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8 parameters;</w:t>
            </w:r>
          </w:p>
          <w:p w14:paraId="68D1F75C" w14:textId="77777777" w:rsidR="00A24633" w:rsidRPr="002A2155" w:rsidRDefault="00A24633" w:rsidP="002A2155">
            <w:pPr>
              <w:pStyle w:val="ListParagraph"/>
              <w:numPr>
                <w:ilvl w:val="0"/>
                <w:numId w:val="1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 : 4 </w:t>
            </w:r>
          </w:p>
          <w:p w14:paraId="5A0B6647" w14:textId="77777777" w:rsidR="00A24633" w:rsidRPr="002A2155" w:rsidRDefault="00A24633" w:rsidP="002A2155">
            <w:pPr>
              <w:pStyle w:val="ListParagraph"/>
              <w:numPr>
                <w:ilvl w:val="0"/>
                <w:numId w:val="1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 (Probably yes or probably no): 2</w:t>
            </w:r>
          </w:p>
          <w:p w14:paraId="025F942E" w14:textId="77777777" w:rsidR="00A24633" w:rsidRPr="002A2155" w:rsidRDefault="00A24633" w:rsidP="002A2155">
            <w:pPr>
              <w:pStyle w:val="ListParagraph"/>
              <w:numPr>
                <w:ilvl w:val="0"/>
                <w:numId w:val="1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2</w:t>
            </w:r>
          </w:p>
        </w:tc>
      </w:tr>
      <w:tr w:rsidR="00A24633" w:rsidRPr="002A2155" w14:paraId="10DE48FA" w14:textId="77777777" w:rsidTr="00D4158C">
        <w:trPr>
          <w:cantSplit/>
          <w:trHeight w:val="3818"/>
        </w:trPr>
        <w:tc>
          <w:tcPr>
            <w:tcW w:w="184" w:type="pct"/>
          </w:tcPr>
          <w:p w14:paraId="3028F09C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457" w:type="pct"/>
          </w:tcPr>
          <w:p w14:paraId="2DA353E2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Darney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br/>
              <w:t>et al. 201</w:t>
            </w:r>
            <w:r w:rsidR="00D704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DD5DC5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1F9C0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44" w:type="pct"/>
          </w:tcPr>
          <w:p w14:paraId="6F870AFF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portunidades</w:t>
            </w:r>
            <w:proofErr w:type="spellEnd"/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gram</w:t>
            </w:r>
          </w:p>
          <w:p w14:paraId="2ABDC71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D8B4094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</w:tcPr>
          <w:p w14:paraId="7239405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CBA</w:t>
            </w:r>
          </w:p>
          <w:p w14:paraId="19660387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1992 survey (N=277,552) that provided data prior to </w:t>
            </w:r>
            <w:proofErr w:type="spellStart"/>
            <w:r w:rsidRPr="002A2155">
              <w:rPr>
                <w:rFonts w:ascii="Times New Roman" w:hAnsi="Times New Roman" w:cs="Times New Roman"/>
                <w:i/>
                <w:sz w:val="20"/>
                <w:szCs w:val="20"/>
              </w:rPr>
              <w:t>Oportunidades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implementation; 2006 survey (N=142,961) that contained data about exposure to </w:t>
            </w:r>
            <w:proofErr w:type="spellStart"/>
            <w:r w:rsidRPr="002A2155">
              <w:rPr>
                <w:rFonts w:ascii="Times New Roman" w:hAnsi="Times New Roman" w:cs="Times New Roman"/>
                <w:i/>
                <w:sz w:val="20"/>
                <w:szCs w:val="20"/>
              </w:rPr>
              <w:t>Oportunidades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and 2009 survey (N=343,887), which was the most recent DHS.</w:t>
            </w:r>
          </w:p>
          <w:p w14:paraId="79A21540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Analysis was based on 11,138 women aged 15-24 in 1992; 3,832 women aged in 2006 and 6,363 women in 2009</w:t>
            </w:r>
          </w:p>
        </w:tc>
        <w:tc>
          <w:tcPr>
            <w:tcW w:w="642" w:type="pct"/>
          </w:tcPr>
          <w:p w14:paraId="5A1635D4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ifetime experience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f a pregnancy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nd current use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br/>
              <w:t>of a contraceptive method</w:t>
            </w:r>
          </w:p>
          <w:p w14:paraId="211BF057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</w:tcPr>
          <w:p w14:paraId="47E009C7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Current use of any contraceptive </w:t>
            </w:r>
            <w:proofErr w:type="gram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ethod  increased</w:t>
            </w:r>
            <w:proofErr w:type="gram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by 3 percentage points from 1992-2006 and 6 percentage points till 2009. </w:t>
            </w:r>
          </w:p>
          <w:p w14:paraId="78E3FEC4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Exposure to </w:t>
            </w:r>
            <w:proofErr w:type="spellStart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portunidades</w:t>
            </w:r>
            <w:proofErr w:type="spellEnd"/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t independently associated with current use of modern contraceptives among adolescents or young adult women</w:t>
            </w:r>
          </w:p>
          <w:p w14:paraId="5DB19F7C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>No effect on adolescent pregnancy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1" w:type="pct"/>
          </w:tcPr>
          <w:p w14:paraId="024042AD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9 parameters;</w:t>
            </w:r>
          </w:p>
          <w:p w14:paraId="764A862A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: 4 </w:t>
            </w:r>
          </w:p>
          <w:p w14:paraId="2409F69E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: 2</w:t>
            </w:r>
          </w:p>
          <w:p w14:paraId="2D46D175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3</w:t>
            </w:r>
          </w:p>
        </w:tc>
      </w:tr>
    </w:tbl>
    <w:p w14:paraId="3AA25FA2" w14:textId="77777777" w:rsidR="002A2155" w:rsidRPr="002A2155" w:rsidRDefault="002A2155" w:rsidP="002A2155">
      <w:pPr>
        <w:rPr>
          <w:sz w:val="20"/>
          <w:szCs w:val="20"/>
        </w:rPr>
      </w:pPr>
      <w:r w:rsidRPr="002A2155"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XSpec="center" w:tblpY="260"/>
        <w:tblW w:w="5029" w:type="pct"/>
        <w:tblLook w:val="04A0" w:firstRow="1" w:lastRow="0" w:firstColumn="1" w:lastColumn="0" w:noHBand="0" w:noVBand="1"/>
      </w:tblPr>
      <w:tblGrid>
        <w:gridCol w:w="570"/>
        <w:gridCol w:w="1226"/>
        <w:gridCol w:w="1873"/>
        <w:gridCol w:w="3674"/>
        <w:gridCol w:w="1987"/>
        <w:gridCol w:w="4070"/>
        <w:gridCol w:w="2077"/>
      </w:tblGrid>
      <w:tr w:rsidR="002E3B5F" w:rsidRPr="002A2155" w14:paraId="6A032C2E" w14:textId="77777777" w:rsidTr="002E3B5F">
        <w:trPr>
          <w:cantSplit/>
        </w:trPr>
        <w:tc>
          <w:tcPr>
            <w:tcW w:w="184" w:type="pct"/>
          </w:tcPr>
          <w:p w14:paraId="023BA844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</w:t>
            </w:r>
          </w:p>
        </w:tc>
        <w:tc>
          <w:tcPr>
            <w:tcW w:w="396" w:type="pct"/>
          </w:tcPr>
          <w:p w14:paraId="45B2E71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br w:type="page"/>
              <w:t xml:space="preserve">Feldman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br/>
              <w:t>et al. 2009</w:t>
            </w:r>
          </w:p>
          <w:p w14:paraId="7B57FB2D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BE96D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605" w:type="pct"/>
          </w:tcPr>
          <w:p w14:paraId="7046F30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portunidades</w:t>
            </w:r>
            <w:proofErr w:type="spellEnd"/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gram</w:t>
            </w:r>
          </w:p>
        </w:tc>
        <w:tc>
          <w:tcPr>
            <w:tcW w:w="1187" w:type="pct"/>
          </w:tcPr>
          <w:p w14:paraId="6CE569AB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813AC26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The government scheduled a group of communities to receive the benefits immediately and the rest at a later date. </w:t>
            </w: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>This enabled the program to select treatment and control groups randomly.</w:t>
            </w:r>
          </w:p>
          <w:p w14:paraId="65BFFE5A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Data for the contraceptive-use analysis were obtained from three surveys: the 1998 baseline ENCEL, and the 2000 and 2003 ENCEL fertility modules.</w:t>
            </w:r>
          </w:p>
          <w:p w14:paraId="118DA6A7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8,568 women in 1998, 6,157 women in 2000 and 1,737 in 2003</w:t>
            </w:r>
          </w:p>
        </w:tc>
        <w:tc>
          <w:tcPr>
            <w:tcW w:w="642" w:type="pct"/>
          </w:tcPr>
          <w:p w14:paraId="023F13FD" w14:textId="77777777" w:rsidR="00A24633" w:rsidRPr="002A2155" w:rsidRDefault="00A24633" w:rsidP="002A2155">
            <w:pPr>
              <w:pStyle w:val="ListParagraph"/>
              <w:spacing w:before="120" w:after="120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Current use of modern contraceptive method, current use of any contraceptive method, and birth spacing</w:t>
            </w:r>
          </w:p>
          <w:p w14:paraId="48EE70AE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</w:tcPr>
          <w:p w14:paraId="7E659DA6" w14:textId="77777777" w:rsidR="00A24633" w:rsidRPr="002A2155" w:rsidRDefault="00A24633" w:rsidP="002A2155">
            <w:pPr>
              <w:pStyle w:val="ListParagraph"/>
              <w:numPr>
                <w:ilvl w:val="0"/>
                <w:numId w:val="3"/>
              </w:numPr>
              <w:spacing w:before="120"/>
              <w:ind w:left="136" w:hanging="136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During 1998-2003, mode</w:t>
            </w:r>
            <w:r w:rsidR="002A2155">
              <w:rPr>
                <w:rFonts w:ascii="Times New Roman" w:hAnsi="Times New Roman" w:cs="Times New Roman"/>
                <w:sz w:val="20"/>
                <w:szCs w:val="20"/>
              </w:rPr>
              <w:t xml:space="preserve">rn contraceptive use increased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from 37 percent to 55 percent among women from intervention area, and from 39 percent to 49 percent in the control area.</w:t>
            </w:r>
          </w:p>
          <w:p w14:paraId="1B5DE35E" w14:textId="77777777" w:rsidR="00A24633" w:rsidRPr="002A2155" w:rsidRDefault="00A24633" w:rsidP="002A2155">
            <w:pPr>
              <w:pStyle w:val="ListParagraph"/>
              <w:numPr>
                <w:ilvl w:val="0"/>
                <w:numId w:val="3"/>
              </w:numPr>
              <w:spacing w:before="120"/>
              <w:ind w:left="136" w:hanging="136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From 1998 to 2000, modern contraceptive use increased significantly among women from intervention area than in control area (log odds=0.16, p=0.02). No differential increase between baseline and 2003 or between 2000 and 2003.</w:t>
            </w:r>
          </w:p>
          <w:p w14:paraId="7BE83C93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1768D2C9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9 parameters;</w:t>
            </w:r>
          </w:p>
          <w:p w14:paraId="2B6B1468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: 7 </w:t>
            </w:r>
          </w:p>
          <w:p w14:paraId="45FA93C7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: 2</w:t>
            </w:r>
          </w:p>
          <w:p w14:paraId="39040366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0</w:t>
            </w:r>
          </w:p>
        </w:tc>
      </w:tr>
      <w:tr w:rsidR="002E3B5F" w:rsidRPr="002A2155" w14:paraId="230AE7F6" w14:textId="77777777" w:rsidTr="002E3B5F">
        <w:trPr>
          <w:cantSplit/>
          <w:trHeight w:val="980"/>
        </w:trPr>
        <w:tc>
          <w:tcPr>
            <w:tcW w:w="184" w:type="pct"/>
          </w:tcPr>
          <w:p w14:paraId="16C2CF88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96" w:type="pct"/>
          </w:tcPr>
          <w:p w14:paraId="4AA060AF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Lamadrid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-Figueroa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br/>
              <w:t>et al. 2008</w:t>
            </w:r>
          </w:p>
          <w:p w14:paraId="05A9EFF8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67C120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605" w:type="pct"/>
          </w:tcPr>
          <w:p w14:paraId="1E68E622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portunidades</w:t>
            </w:r>
            <w:proofErr w:type="spellEnd"/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gram</w:t>
            </w:r>
          </w:p>
          <w:p w14:paraId="39516358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25CFB44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</w:tcPr>
          <w:p w14:paraId="4420207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F89667F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In 1997, 4004 women aged 12-21 were interviewed. 1480 responded to contraceptive use question.</w:t>
            </w:r>
          </w:p>
          <w:p w14:paraId="752DDFA3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In 2000, 2346 women aged 15-19 and 2230 aged 20-24 were interviewed.</w:t>
            </w:r>
          </w:p>
          <w:p w14:paraId="7BE977AF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812 women were common in both 1997 and 2000</w:t>
            </w:r>
          </w:p>
        </w:tc>
        <w:tc>
          <w:tcPr>
            <w:tcW w:w="642" w:type="pct"/>
          </w:tcPr>
          <w:p w14:paraId="46A15E00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oman’s current use </w:t>
            </w: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of modern contraceptive methods</w:t>
            </w:r>
          </w:p>
        </w:tc>
        <w:tc>
          <w:tcPr>
            <w:tcW w:w="1315" w:type="pct"/>
          </w:tcPr>
          <w:p w14:paraId="379FEF5B" w14:textId="77777777" w:rsidR="00A24633" w:rsidRPr="002A2155" w:rsidRDefault="00A24633" w:rsidP="002A2155">
            <w:pPr>
              <w:pStyle w:val="ListParagraph"/>
              <w:numPr>
                <w:ilvl w:val="0"/>
                <w:numId w:val="1"/>
              </w:numPr>
              <w:spacing w:before="120"/>
              <w:ind w:left="288" w:hanging="288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2A2155">
              <w:rPr>
                <w:rFonts w:ascii="Times New Roman" w:hAnsi="Times New Roman" w:cs="Times New Roman"/>
                <w:bCs/>
                <w:sz w:val="20"/>
                <w:szCs w:val="20"/>
                <w:lang w:bidi="hi-IN"/>
              </w:rPr>
              <w:t>No program impact on contraceptive method use among adolescents aged 15-19 years</w:t>
            </w:r>
          </w:p>
          <w:p w14:paraId="0DAE493B" w14:textId="77777777" w:rsidR="00A24633" w:rsidRPr="002A2155" w:rsidRDefault="00A24633" w:rsidP="002A2155">
            <w:pPr>
              <w:pStyle w:val="ListParagraph"/>
              <w:numPr>
                <w:ilvl w:val="0"/>
                <w:numId w:val="1"/>
              </w:numPr>
              <w:ind w:left="288" w:hanging="288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2A2155">
              <w:rPr>
                <w:rFonts w:ascii="Times New Roman" w:hAnsi="Times New Roman" w:cs="Times New Roman"/>
                <w:bCs/>
                <w:sz w:val="20"/>
                <w:szCs w:val="20"/>
                <w:lang w:bidi="hi-IN"/>
              </w:rPr>
              <w:t>A 5 percentage point increase in the contraceptive method use among young adult women aged 20-24 years (p&lt;0.05)</w:t>
            </w:r>
          </w:p>
          <w:p w14:paraId="723C27BC" w14:textId="77777777" w:rsidR="00A24633" w:rsidRPr="002A2155" w:rsidRDefault="00A24633" w:rsidP="002A2155">
            <w:pPr>
              <w:pStyle w:val="ListParagraph"/>
              <w:numPr>
                <w:ilvl w:val="0"/>
                <w:numId w:val="1"/>
              </w:numPr>
              <w:ind w:left="288" w:hanging="288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  <w:lang w:bidi="hi-IN"/>
              </w:rPr>
            </w:pPr>
            <w:r w:rsidRPr="002A2155">
              <w:rPr>
                <w:rFonts w:ascii="Times New Roman" w:hAnsi="Times New Roman" w:cs="Times New Roman"/>
                <w:bCs/>
                <w:sz w:val="20"/>
                <w:szCs w:val="20"/>
                <w:lang w:bidi="hi-IN"/>
              </w:rPr>
              <w:t>Panel data revealed that for women aged 25-29 years, an 8 percentage point increase in contraceptive use among treatment communities than in control. The program impacted the poorest the most, contraceptive use increased by more than 20 percentage points.</w:t>
            </w:r>
          </w:p>
        </w:tc>
        <w:tc>
          <w:tcPr>
            <w:tcW w:w="671" w:type="pct"/>
          </w:tcPr>
          <w:p w14:paraId="08CD4632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9 parameters;</w:t>
            </w:r>
          </w:p>
          <w:p w14:paraId="460A990C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: 6 </w:t>
            </w:r>
          </w:p>
          <w:p w14:paraId="1F9E33A2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: 2</w:t>
            </w:r>
          </w:p>
          <w:p w14:paraId="132F9244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1</w:t>
            </w:r>
          </w:p>
        </w:tc>
      </w:tr>
      <w:tr w:rsidR="002E3B5F" w:rsidRPr="002A2155" w14:paraId="4B3FF97F" w14:textId="77777777" w:rsidTr="002E3B5F">
        <w:trPr>
          <w:cantSplit/>
        </w:trPr>
        <w:tc>
          <w:tcPr>
            <w:tcW w:w="184" w:type="pct"/>
          </w:tcPr>
          <w:p w14:paraId="7471971D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96" w:type="pct"/>
          </w:tcPr>
          <w:p w14:paraId="44BF301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dd et al. 2012</w:t>
            </w:r>
          </w:p>
          <w:p w14:paraId="75A3D1D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5305E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605" w:type="pct"/>
          </w:tcPr>
          <w:p w14:paraId="4A0D6049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ed de </w:t>
            </w:r>
            <w:proofErr w:type="spellStart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roteccion</w:t>
            </w:r>
            <w:proofErr w:type="spellEnd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Social</w:t>
            </w: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RPS) program</w:t>
            </w:r>
          </w:p>
          <w:p w14:paraId="7E33BE10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</w:tcPr>
          <w:p w14:paraId="220F5B1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CBA</w:t>
            </w:r>
          </w:p>
          <w:p w14:paraId="4226046D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2000, 2001, 2002 and 2004</w:t>
            </w:r>
          </w:p>
          <w:p w14:paraId="4784B498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1,581 households were surveyed in 2000 and 1,259 were interviewed in all four surveys.</w:t>
            </w:r>
          </w:p>
          <w:p w14:paraId="491113BE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Analysis based on 881 women (ages 14-45) in 2000 head or spouse of household head at baseline and were observed in 2004 </w:t>
            </w:r>
          </w:p>
        </w:tc>
        <w:tc>
          <w:tcPr>
            <w:tcW w:w="642" w:type="pct"/>
          </w:tcPr>
          <w:p w14:paraId="2F2F48C6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irth spacing</w:t>
            </w:r>
          </w:p>
          <w:p w14:paraId="4407AB39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</w:tcPr>
          <w:p w14:paraId="754074A2" w14:textId="77777777" w:rsidR="00A24633" w:rsidRPr="002A2155" w:rsidRDefault="00A24633" w:rsidP="002A2155">
            <w:pPr>
              <w:pStyle w:val="ListParagraph"/>
              <w:numPr>
                <w:ilvl w:val="0"/>
                <w:numId w:val="4"/>
              </w:numPr>
              <w:spacing w:before="120"/>
              <w:ind w:left="288" w:hanging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A relatively </w:t>
            </w: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>lower probability of having a birth and to lower total parity relative to the control group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, although neither is significant.</w:t>
            </w:r>
          </w:p>
          <w:p w14:paraId="44C75D44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2F51E1A1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9 parameters;</w:t>
            </w:r>
          </w:p>
          <w:p w14:paraId="7349B4DA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: 3 </w:t>
            </w:r>
          </w:p>
          <w:p w14:paraId="6DAC0774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: 3</w:t>
            </w:r>
          </w:p>
          <w:p w14:paraId="7BA6DB82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3</w:t>
            </w:r>
          </w:p>
        </w:tc>
      </w:tr>
    </w:tbl>
    <w:p w14:paraId="70534CEF" w14:textId="77777777" w:rsidR="002A2155" w:rsidRPr="002A2155" w:rsidRDefault="002A2155" w:rsidP="002A2155">
      <w:pPr>
        <w:rPr>
          <w:sz w:val="20"/>
          <w:szCs w:val="20"/>
        </w:rPr>
      </w:pPr>
      <w:r w:rsidRPr="002A2155"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XSpec="center" w:tblpY="260"/>
        <w:tblW w:w="5029" w:type="pct"/>
        <w:tblLook w:val="04A0" w:firstRow="1" w:lastRow="0" w:firstColumn="1" w:lastColumn="0" w:noHBand="0" w:noVBand="1"/>
      </w:tblPr>
      <w:tblGrid>
        <w:gridCol w:w="571"/>
        <w:gridCol w:w="1416"/>
        <w:gridCol w:w="1607"/>
        <w:gridCol w:w="4052"/>
        <w:gridCol w:w="1439"/>
        <w:gridCol w:w="4590"/>
        <w:gridCol w:w="1802"/>
      </w:tblGrid>
      <w:tr w:rsidR="002A2155" w:rsidRPr="002A2155" w14:paraId="5B5EA92B" w14:textId="77777777" w:rsidTr="002E3B5F">
        <w:trPr>
          <w:cantSplit/>
        </w:trPr>
        <w:tc>
          <w:tcPr>
            <w:tcW w:w="184" w:type="pct"/>
          </w:tcPr>
          <w:p w14:paraId="46BB57D2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1</w:t>
            </w:r>
          </w:p>
        </w:tc>
        <w:tc>
          <w:tcPr>
            <w:tcW w:w="457" w:type="pct"/>
          </w:tcPr>
          <w:p w14:paraId="1C24FBD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aird et al. 2011</w:t>
            </w:r>
          </w:p>
          <w:p w14:paraId="51DD4350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C2B5B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519" w:type="pct"/>
          </w:tcPr>
          <w:p w14:paraId="40C80CFD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Zomba</w:t>
            </w:r>
            <w:proofErr w:type="spellEnd"/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sh Transfer Program </w:t>
            </w:r>
          </w:p>
          <w:p w14:paraId="55A711F6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pct"/>
          </w:tcPr>
          <w:p w14:paraId="0568F239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26211EBE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ound 1: October 2007 - January 2008</w:t>
            </w:r>
          </w:p>
          <w:p w14:paraId="5FA5350A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ound 2: October 2008 - February 2009</w:t>
            </w:r>
          </w:p>
          <w:p w14:paraId="5FF0AE8D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ound 3: February - October 2009</w:t>
            </w:r>
          </w:p>
          <w:p w14:paraId="2F6542F9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Of 176 enumerated areas (EAs), 88 formed treatment group (baseline schoolgirls) and 88 formed control group (baseline dropouts).</w:t>
            </w:r>
          </w:p>
          <w:p w14:paraId="5AC70593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Within treatment group, 1,495 girls, divided into CCT arm (506 girls in 46 EAs) and UCT arm (283 girls in 27 EAs)</w:t>
            </w:r>
          </w:p>
        </w:tc>
        <w:tc>
          <w:tcPr>
            <w:tcW w:w="465" w:type="pct"/>
          </w:tcPr>
          <w:p w14:paraId="202DBE4F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483" w:type="pct"/>
          </w:tcPr>
          <w:p w14:paraId="15EA9160" w14:textId="77777777" w:rsidR="00A24633" w:rsidRPr="002A2155" w:rsidRDefault="00A24633" w:rsidP="002A2155">
            <w:pPr>
              <w:pStyle w:val="ListParagraph"/>
              <w:numPr>
                <w:ilvl w:val="0"/>
                <w:numId w:val="14"/>
              </w:numPr>
              <w:spacing w:before="120" w:after="120"/>
              <w:ind w:left="419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he likelihood of ever been pregnant was reduced by 6.7 percentage points (or 27%) in the UCT arm as compared to control group and CCT arm</w:t>
            </w:r>
          </w:p>
        </w:tc>
        <w:tc>
          <w:tcPr>
            <w:tcW w:w="582" w:type="pct"/>
          </w:tcPr>
          <w:p w14:paraId="62D7DDF3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9 parameters;</w:t>
            </w:r>
          </w:p>
          <w:p w14:paraId="0E6A9776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: 6 </w:t>
            </w:r>
          </w:p>
          <w:p w14:paraId="2A4137BA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: 3</w:t>
            </w:r>
          </w:p>
          <w:p w14:paraId="23039458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0</w:t>
            </w:r>
          </w:p>
        </w:tc>
      </w:tr>
      <w:tr w:rsidR="002A2155" w:rsidRPr="002A2155" w14:paraId="265D81DD" w14:textId="77777777" w:rsidTr="002E3B5F">
        <w:trPr>
          <w:cantSplit/>
        </w:trPr>
        <w:tc>
          <w:tcPr>
            <w:tcW w:w="184" w:type="pct"/>
          </w:tcPr>
          <w:p w14:paraId="598CAF1C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7" w:type="pct"/>
          </w:tcPr>
          <w:p w14:paraId="0526B2DF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aird et al. 2010</w:t>
            </w:r>
          </w:p>
          <w:p w14:paraId="38A8C57E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D3A4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519" w:type="pct"/>
          </w:tcPr>
          <w:p w14:paraId="39A0B464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Zomba</w:t>
            </w:r>
            <w:proofErr w:type="spellEnd"/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sh Transfer Program </w:t>
            </w:r>
          </w:p>
          <w:p w14:paraId="653545EE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pct"/>
          </w:tcPr>
          <w:p w14:paraId="47C8A0FD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76D4E877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Baseline: October 2007 - January 2008 </w:t>
            </w:r>
          </w:p>
          <w:p w14:paraId="60E72646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Endline: October 2008 - February 2009</w:t>
            </w:r>
          </w:p>
          <w:p w14:paraId="1EB42DD0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Intervention: December 2007 - January 2008</w:t>
            </w:r>
          </w:p>
          <w:p w14:paraId="014E4B00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Panel data: total sample: 2,692 girls</w:t>
            </w:r>
          </w:p>
          <w:p w14:paraId="339FE896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aseline dropouts: 396 girls in treatment,</w:t>
            </w:r>
          </w:p>
          <w:p w14:paraId="18AA9511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408 girls in control</w:t>
            </w:r>
          </w:p>
          <w:p w14:paraId="63257298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aseline schoolgirls: 480 girls in treatment,</w:t>
            </w:r>
          </w:p>
          <w:p w14:paraId="2EAA295E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1,408 girls in control</w:t>
            </w:r>
          </w:p>
        </w:tc>
        <w:tc>
          <w:tcPr>
            <w:tcW w:w="465" w:type="pct"/>
          </w:tcPr>
          <w:p w14:paraId="5101CBC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een pregnancy</w:t>
            </w:r>
          </w:p>
        </w:tc>
        <w:tc>
          <w:tcPr>
            <w:tcW w:w="1483" w:type="pct"/>
          </w:tcPr>
          <w:p w14:paraId="4CF32F7D" w14:textId="77777777" w:rsidR="00A24633" w:rsidRPr="002A2155" w:rsidRDefault="00A24633" w:rsidP="002A2155">
            <w:pPr>
              <w:pStyle w:val="ListParagraph"/>
              <w:numPr>
                <w:ilvl w:val="0"/>
                <w:numId w:val="5"/>
              </w:numPr>
              <w:spacing w:before="120" w:after="12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he girls of treatment group were 5% point less likely to become pregnant over 1 year (p&lt;0.05)</w:t>
            </w:r>
          </w:p>
          <w:p w14:paraId="2871AFF8" w14:textId="77777777" w:rsidR="00A24633" w:rsidRPr="002A2155" w:rsidRDefault="00A24633" w:rsidP="002A2155">
            <w:pPr>
              <w:pStyle w:val="ListParagraph"/>
              <w:numPr>
                <w:ilvl w:val="0"/>
                <w:numId w:val="5"/>
              </w:numPr>
              <w:spacing w:before="120" w:after="12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No impact on the incidence of childbearing at follow up for baseline schoolgirls</w:t>
            </w:r>
          </w:p>
        </w:tc>
        <w:tc>
          <w:tcPr>
            <w:tcW w:w="582" w:type="pct"/>
          </w:tcPr>
          <w:p w14:paraId="2C78839A" w14:textId="77777777" w:rsidR="00A24633" w:rsidRPr="002A2155" w:rsidRDefault="00A24633" w:rsidP="002A2155">
            <w:pPr>
              <w:pStyle w:val="ListParagraph"/>
              <w:numPr>
                <w:ilvl w:val="0"/>
                <w:numId w:val="5"/>
              </w:numPr>
              <w:spacing w:before="120" w:after="12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Same as above</w:t>
            </w:r>
          </w:p>
        </w:tc>
      </w:tr>
      <w:tr w:rsidR="002A2155" w:rsidRPr="002A2155" w14:paraId="1B139CBE" w14:textId="77777777" w:rsidTr="002E3B5F">
        <w:trPr>
          <w:cantSplit/>
        </w:trPr>
        <w:tc>
          <w:tcPr>
            <w:tcW w:w="184" w:type="pct"/>
          </w:tcPr>
          <w:p w14:paraId="6C4BC9BC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57" w:type="pct"/>
          </w:tcPr>
          <w:p w14:paraId="328711F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Stecklov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t al. 2007 </w:t>
            </w:r>
          </w:p>
          <w:p w14:paraId="02C8A3C6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F862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  <w:p w14:paraId="2E0A2185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ondurous</w:t>
            </w:r>
            <w:proofErr w:type="spellEnd"/>
          </w:p>
          <w:p w14:paraId="55B4C142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519" w:type="pct"/>
          </w:tcPr>
          <w:p w14:paraId="1266E7EE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PROGRESA</w:t>
            </w:r>
          </w:p>
          <w:p w14:paraId="10DC5EF8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PRAF</w:t>
            </w:r>
          </w:p>
          <w:p w14:paraId="71340AD6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PS</w:t>
            </w:r>
          </w:p>
          <w:p w14:paraId="74909D2A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pct"/>
          </w:tcPr>
          <w:p w14:paraId="6AEA43F9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83EA11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PROGRESA: 8,817 women</w:t>
            </w:r>
          </w:p>
          <w:p w14:paraId="55B5DB85" w14:textId="77777777" w:rsidR="00A24633" w:rsidRPr="002A2155" w:rsidRDefault="00A24633" w:rsidP="002A2155">
            <w:pPr>
              <w:pStyle w:val="ListParagraph"/>
              <w:numPr>
                <w:ilvl w:val="0"/>
                <w:numId w:val="7"/>
              </w:numPr>
              <w:spacing w:before="120" w:after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aseline: 1997</w:t>
            </w:r>
          </w:p>
          <w:p w14:paraId="3CB36F0F" w14:textId="77777777" w:rsidR="00A24633" w:rsidRPr="002A2155" w:rsidRDefault="00A24633" w:rsidP="002A2155">
            <w:pPr>
              <w:pStyle w:val="ListParagraph"/>
              <w:spacing w:before="120" w:after="120"/>
              <w:ind w:left="173" w:hanging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   Endline: 1999</w:t>
            </w:r>
          </w:p>
          <w:p w14:paraId="4AB861F3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PRAF: 6,456 women</w:t>
            </w:r>
          </w:p>
          <w:p w14:paraId="1E927667" w14:textId="77777777" w:rsidR="00A24633" w:rsidRPr="002A2155" w:rsidRDefault="00A24633" w:rsidP="002A2155">
            <w:pPr>
              <w:pStyle w:val="ListParagraph"/>
              <w:numPr>
                <w:ilvl w:val="0"/>
                <w:numId w:val="9"/>
              </w:numPr>
              <w:spacing w:before="120" w:after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aseline: 2000</w:t>
            </w:r>
          </w:p>
          <w:p w14:paraId="73D52010" w14:textId="77777777" w:rsidR="00A24633" w:rsidRPr="002A2155" w:rsidRDefault="00A24633" w:rsidP="002A2155">
            <w:pPr>
              <w:pStyle w:val="ListParagraph"/>
              <w:spacing w:before="120" w:after="120"/>
              <w:ind w:left="173" w:hanging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   Endline: 2002</w:t>
            </w:r>
          </w:p>
          <w:p w14:paraId="523BED10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PS: 2,409 women</w:t>
            </w:r>
          </w:p>
          <w:p w14:paraId="60026457" w14:textId="77777777" w:rsidR="00A24633" w:rsidRPr="002A2155" w:rsidRDefault="00A24633" w:rsidP="002A2155">
            <w:pPr>
              <w:pStyle w:val="ListParagraph"/>
              <w:numPr>
                <w:ilvl w:val="0"/>
                <w:numId w:val="6"/>
              </w:numPr>
              <w:spacing w:before="120" w:after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aseline: 2000</w:t>
            </w:r>
          </w:p>
          <w:p w14:paraId="56D03C2A" w14:textId="77777777" w:rsidR="00A24633" w:rsidRPr="002A2155" w:rsidRDefault="00A24633" w:rsidP="002A2155">
            <w:pPr>
              <w:pStyle w:val="ListParagraph"/>
              <w:spacing w:before="120" w:after="120"/>
              <w:ind w:left="173" w:hanging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   Endline: 2002</w:t>
            </w:r>
          </w:p>
        </w:tc>
        <w:tc>
          <w:tcPr>
            <w:tcW w:w="465" w:type="pct"/>
          </w:tcPr>
          <w:p w14:paraId="0DA0F9F1" w14:textId="77777777" w:rsidR="00A24633" w:rsidRPr="002A2155" w:rsidRDefault="00A24633" w:rsidP="002A215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irth in the 12 months preceding the follow up survey </w:t>
            </w:r>
            <w:r w:rsidRPr="002A2155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nd whether woman was currently pregnant</w:t>
            </w:r>
          </w:p>
          <w:p w14:paraId="73A14E7E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pct"/>
          </w:tcPr>
          <w:p w14:paraId="0E4D1D9B" w14:textId="77777777" w:rsidR="00A24633" w:rsidRPr="002A2155" w:rsidRDefault="00A24633" w:rsidP="002A2155">
            <w:pPr>
              <w:pStyle w:val="ListParagraph"/>
              <w:numPr>
                <w:ilvl w:val="0"/>
                <w:numId w:val="8"/>
              </w:numPr>
              <w:spacing w:before="120" w:after="120"/>
              <w:contextualSpacing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F (Honduras): probability of birth in a given year increased by an average of 1.7 percent points (p=0.091) and probability of a birth or current pregnancy increased by 3.9% (p=0.002) for women in treatment community than in control</w:t>
            </w:r>
          </w:p>
          <w:p w14:paraId="3F757117" w14:textId="77777777" w:rsidR="00A24633" w:rsidRPr="002A2155" w:rsidRDefault="00A24633" w:rsidP="002A2155">
            <w:pPr>
              <w:pStyle w:val="ListParagraph"/>
              <w:numPr>
                <w:ilvl w:val="0"/>
                <w:numId w:val="8"/>
              </w:numPr>
              <w:spacing w:before="120" w:after="120"/>
              <w:contextualSpacing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mpact of either RPS (Nicaragua) or PROGRESA (Mexico) on fertility</w:t>
            </w:r>
          </w:p>
          <w:p w14:paraId="17805886" w14:textId="77777777" w:rsidR="00A24633" w:rsidRPr="002A2155" w:rsidRDefault="00A24633" w:rsidP="002A2155">
            <w:pPr>
              <w:pStyle w:val="ListParagraph"/>
              <w:spacing w:before="120" w:after="12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0C600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14:paraId="3148C61E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9 parameters;</w:t>
            </w:r>
          </w:p>
          <w:p w14:paraId="4FE537C0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: 7 </w:t>
            </w:r>
          </w:p>
          <w:p w14:paraId="2798AC33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: 2</w:t>
            </w:r>
          </w:p>
          <w:p w14:paraId="2712E623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0</w:t>
            </w:r>
          </w:p>
        </w:tc>
      </w:tr>
      <w:tr w:rsidR="002A2155" w:rsidRPr="002A2155" w14:paraId="20ECADC6" w14:textId="77777777" w:rsidTr="002E3B5F">
        <w:trPr>
          <w:cantSplit/>
        </w:trPr>
        <w:tc>
          <w:tcPr>
            <w:tcW w:w="184" w:type="pct"/>
          </w:tcPr>
          <w:p w14:paraId="5A70D833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1</w:t>
            </w:r>
          </w:p>
        </w:tc>
        <w:tc>
          <w:tcPr>
            <w:tcW w:w="457" w:type="pct"/>
          </w:tcPr>
          <w:p w14:paraId="3622F8B1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Palermo et al. 2016</w:t>
            </w:r>
          </w:p>
          <w:p w14:paraId="76AB61CF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4354A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519" w:type="pct"/>
          </w:tcPr>
          <w:p w14:paraId="130D31BA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Zambian Child Grant </w:t>
            </w:r>
            <w:proofErr w:type="spell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(CGP) </w:t>
            </w:r>
          </w:p>
          <w:p w14:paraId="7C3957E0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D2C21" w14:textId="77777777" w:rsidR="00A24633" w:rsidRPr="002A2155" w:rsidRDefault="00A24633" w:rsidP="002A215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pct"/>
          </w:tcPr>
          <w:p w14:paraId="2BC2BC4A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68BE359A" w14:textId="77777777" w:rsidR="00A24633" w:rsidRPr="002A2155" w:rsidRDefault="00A24633" w:rsidP="002E3B5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2,515 beneficiaries and non-beneficiaries households belonging to 90 community welfare assistance committee, divided as 45 as treatment and 45 as control.</w:t>
            </w:r>
          </w:p>
          <w:p w14:paraId="641B432A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Baseline survey: October to November 2010</w:t>
            </w:r>
          </w:p>
          <w:p w14:paraId="04EC8385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Follow up surveys:</w:t>
            </w:r>
          </w:p>
          <w:p w14:paraId="007E2FF4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At 24 months: October to November 2012</w:t>
            </w:r>
          </w:p>
          <w:p w14:paraId="040264AF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At 36 months: October to November 2013</w:t>
            </w:r>
            <w:r w:rsidRPr="002A2155" w:rsidDel="004146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DD3429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At 48 months: October to November 2014 </w:t>
            </w:r>
          </w:p>
          <w:p w14:paraId="43270323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At 36 month and 48 month follow up surveys, information on current use of contraceptives was collected.</w:t>
            </w:r>
          </w:p>
        </w:tc>
        <w:tc>
          <w:tcPr>
            <w:tcW w:w="465" w:type="pct"/>
          </w:tcPr>
          <w:p w14:paraId="4AB02211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se of any contraceptive method, use of modern contraceptive methods and number of children ever born to a woman</w:t>
            </w:r>
          </w:p>
          <w:p w14:paraId="6217C389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B5450C" w14:textId="77777777" w:rsidR="00A24633" w:rsidRPr="002A2155" w:rsidRDefault="00A24633" w:rsidP="002A2155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3" w:type="pct"/>
          </w:tcPr>
          <w:p w14:paraId="7926B4DF" w14:textId="77777777" w:rsidR="00A24633" w:rsidRPr="002A2155" w:rsidRDefault="00A24633" w:rsidP="002A2155">
            <w:pPr>
              <w:pStyle w:val="ListParagraph"/>
              <w:numPr>
                <w:ilvl w:val="0"/>
                <w:numId w:val="10"/>
              </w:numPr>
              <w:spacing w:before="120"/>
              <w:ind w:left="378" w:hanging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By 48 months, a net increase of 5 percentage points in contraceptive use among treatment women as compared to control women </w:t>
            </w:r>
          </w:p>
          <w:p w14:paraId="5CF5D535" w14:textId="77777777" w:rsidR="00A24633" w:rsidRPr="002A2155" w:rsidRDefault="00A24633" w:rsidP="002A2155">
            <w:pPr>
              <w:pStyle w:val="ListParagraph"/>
              <w:numPr>
                <w:ilvl w:val="0"/>
                <w:numId w:val="10"/>
              </w:numPr>
              <w:spacing w:before="120"/>
              <w:ind w:left="378" w:hanging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At 24 months, treatment women were 2.5 percentage points less likely to have ever been pregnant (p &lt;.10).</w:t>
            </w:r>
          </w:p>
          <w:p w14:paraId="5E013861" w14:textId="77777777" w:rsidR="00A24633" w:rsidRPr="002A2155" w:rsidRDefault="00A24633" w:rsidP="002A2155">
            <w:pPr>
              <w:pStyle w:val="ListParagraph"/>
              <w:numPr>
                <w:ilvl w:val="0"/>
                <w:numId w:val="10"/>
              </w:numPr>
              <w:spacing w:before="120"/>
              <w:ind w:left="378" w:hanging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At 36 months, women aged under 25 years in treatment households had 10 percent fewer births compared to those in control households (p&lt;0.10).  </w:t>
            </w:r>
          </w:p>
        </w:tc>
        <w:tc>
          <w:tcPr>
            <w:tcW w:w="582" w:type="pct"/>
          </w:tcPr>
          <w:p w14:paraId="6FDCD12E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9 parameters;</w:t>
            </w:r>
          </w:p>
          <w:p w14:paraId="0551B9CA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: 3 </w:t>
            </w:r>
          </w:p>
          <w:p w14:paraId="2B513966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: 4</w:t>
            </w:r>
          </w:p>
          <w:p w14:paraId="6613CEAD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2</w:t>
            </w:r>
          </w:p>
        </w:tc>
      </w:tr>
      <w:tr w:rsidR="002A2155" w:rsidRPr="002A2155" w14:paraId="7CAF84E0" w14:textId="77777777" w:rsidTr="002E3B5F">
        <w:trPr>
          <w:cantSplit/>
        </w:trPr>
        <w:tc>
          <w:tcPr>
            <w:tcW w:w="184" w:type="pct"/>
          </w:tcPr>
          <w:p w14:paraId="32D34020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57" w:type="pct"/>
          </w:tcPr>
          <w:p w14:paraId="6D4FD221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anda</w:t>
            </w:r>
            <w:proofErr w:type="spellEnd"/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</w:p>
          <w:p w14:paraId="2A3D3945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ADA85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519" w:type="pct"/>
          </w:tcPr>
          <w:p w14:paraId="462DDA9C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Cash transfers for orphans and vulnerable children (CT-OVC)</w:t>
            </w:r>
          </w:p>
          <w:p w14:paraId="682878A6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95A4F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pct"/>
          </w:tcPr>
          <w:p w14:paraId="42FA7904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E017316" w14:textId="77777777" w:rsidR="00A24633" w:rsidRPr="002A2155" w:rsidRDefault="00A24633" w:rsidP="002E3B5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Baseline in March to August 2007: 1542 treatment and 755 control households </w:t>
            </w:r>
          </w:p>
          <w:p w14:paraId="38A8C44C" w14:textId="77777777" w:rsidR="00A24633" w:rsidRPr="002A2155" w:rsidRDefault="00A24633" w:rsidP="002E3B5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First follow-up in 2009: 1325 treatment and 583 control households</w:t>
            </w:r>
          </w:p>
          <w:p w14:paraId="3D7F5F04" w14:textId="77777777" w:rsidR="00A24633" w:rsidRPr="002A2155" w:rsidRDefault="00A24633" w:rsidP="002E3B5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Second follow up in 2010: 1280 treatment and 531 control</w:t>
            </w:r>
            <w:r w:rsidR="00F149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households </w:t>
            </w:r>
          </w:p>
          <w:p w14:paraId="5A6CFA43" w14:textId="77777777" w:rsidR="00A24633" w:rsidRPr="002A2155" w:rsidRDefault="00A24633" w:rsidP="00F149F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hird follow up in 2011: Questions on fertility were introduced in this wave; information was gathered from all female aged</w:t>
            </w:r>
            <w:r w:rsidR="00F149F5">
              <w:rPr>
                <w:rFonts w:ascii="Times New Roman" w:hAnsi="Times New Roman" w:cs="Times New Roman"/>
                <w:sz w:val="20"/>
                <w:szCs w:val="20"/>
              </w:rPr>
              <w:t xml:space="preserve"> 12-49.</w:t>
            </w:r>
          </w:p>
        </w:tc>
        <w:tc>
          <w:tcPr>
            <w:tcW w:w="465" w:type="pct"/>
          </w:tcPr>
          <w:p w14:paraId="21C9C611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Ever been pregnant </w:t>
            </w:r>
          </w:p>
        </w:tc>
        <w:tc>
          <w:tcPr>
            <w:tcW w:w="1483" w:type="pct"/>
          </w:tcPr>
          <w:p w14:paraId="54C038F7" w14:textId="77777777" w:rsidR="00A24633" w:rsidRPr="002A2155" w:rsidRDefault="00A24633" w:rsidP="002A2155">
            <w:pPr>
              <w:pStyle w:val="ListParagraph"/>
              <w:numPr>
                <w:ilvl w:val="0"/>
                <w:numId w:val="11"/>
              </w:numPr>
              <w:spacing w:before="120"/>
              <w:ind w:left="378" w:hanging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Young women in treatment households were 5.5 percentage points less likely to have ever been pregnant as compared to their counterparts in control households (p&lt; 0.05).</w:t>
            </w:r>
          </w:p>
          <w:p w14:paraId="6D563DCF" w14:textId="77777777" w:rsidR="00A24633" w:rsidRPr="002A2155" w:rsidRDefault="00A24633" w:rsidP="002A2155">
            <w:pPr>
              <w:pStyle w:val="ListParagraph"/>
              <w:numPr>
                <w:ilvl w:val="0"/>
                <w:numId w:val="11"/>
              </w:numPr>
              <w:ind w:left="378" w:hanging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he treatment effect remains significant at 4.9 percentage points (p&lt;0.05).</w:t>
            </w:r>
          </w:p>
        </w:tc>
        <w:tc>
          <w:tcPr>
            <w:tcW w:w="582" w:type="pct"/>
          </w:tcPr>
          <w:p w14:paraId="208E257D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9 parameters;</w:t>
            </w:r>
          </w:p>
          <w:p w14:paraId="0840E67C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: 4 </w:t>
            </w:r>
          </w:p>
          <w:p w14:paraId="3CD6CDC2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: 3</w:t>
            </w:r>
          </w:p>
          <w:p w14:paraId="17A0537C" w14:textId="77777777" w:rsidR="00A24633" w:rsidRPr="002A2155" w:rsidRDefault="00A24633" w:rsidP="002A2155">
            <w:pPr>
              <w:pStyle w:val="ListParagraph"/>
              <w:numPr>
                <w:ilvl w:val="0"/>
                <w:numId w:val="2"/>
              </w:numPr>
              <w:spacing w:before="120"/>
              <w:ind w:left="173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2</w:t>
            </w:r>
          </w:p>
        </w:tc>
      </w:tr>
      <w:tr w:rsidR="002A2155" w:rsidRPr="002A2155" w14:paraId="2270D377" w14:textId="77777777" w:rsidTr="002E3B5F">
        <w:trPr>
          <w:cantSplit/>
        </w:trPr>
        <w:tc>
          <w:tcPr>
            <w:tcW w:w="184" w:type="pct"/>
          </w:tcPr>
          <w:p w14:paraId="7489747E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57" w:type="pct"/>
          </w:tcPr>
          <w:p w14:paraId="5846EDFF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Rosenberg et al. 2015</w:t>
            </w:r>
          </w:p>
          <w:p w14:paraId="342542F4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865306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519" w:type="pct"/>
          </w:tcPr>
          <w:p w14:paraId="002BD27E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Child Support Grant (CSG)</w:t>
            </w:r>
          </w:p>
          <w:p w14:paraId="2C36DFED" w14:textId="77777777" w:rsidR="00A24633" w:rsidRPr="002A2155" w:rsidRDefault="00A24633" w:rsidP="002A21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94AC2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pct"/>
          </w:tcPr>
          <w:p w14:paraId="40F5DD87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Cohort study; two groups - CSG recipients and non-recipients </w:t>
            </w:r>
          </w:p>
          <w:p w14:paraId="334050D8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Study period: 1998-2008</w:t>
            </w:r>
          </w:p>
          <w:p w14:paraId="456A4F47" w14:textId="77777777" w:rsidR="00A24633" w:rsidRPr="002A2155" w:rsidRDefault="00A24633" w:rsidP="002A215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Sample: 4,845 women (3,392 received CSG, 1,453 did not receive CSG after first birth)  </w:t>
            </w:r>
          </w:p>
        </w:tc>
        <w:tc>
          <w:tcPr>
            <w:tcW w:w="465" w:type="pct"/>
          </w:tcPr>
          <w:p w14:paraId="1A702459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Birth spacing - time to second pregnancy </w:t>
            </w:r>
          </w:p>
        </w:tc>
        <w:tc>
          <w:tcPr>
            <w:tcW w:w="1483" w:type="pct"/>
          </w:tcPr>
          <w:p w14:paraId="5B2F1DBB" w14:textId="77777777" w:rsidR="00A24633" w:rsidRPr="002A2155" w:rsidRDefault="00A24633" w:rsidP="002A2155">
            <w:pPr>
              <w:pStyle w:val="ListParagraph"/>
              <w:numPr>
                <w:ilvl w:val="0"/>
                <w:numId w:val="12"/>
              </w:numPr>
              <w:spacing w:before="120"/>
              <w:ind w:left="378" w:hanging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ime to second pregnancy was significantly longer among CSG recipients compared to non-recipients at both the 25</w:t>
            </w:r>
            <w:r w:rsidRPr="002A21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  [absolute difference (months): 8; 95% CI: 2,14] and 50th percentiles [absolute difference (months): 30; 95% CI: 12, 42]</w:t>
            </w:r>
          </w:p>
          <w:p w14:paraId="39948000" w14:textId="77777777" w:rsidR="00A24633" w:rsidRPr="002A2155" w:rsidRDefault="00A24633" w:rsidP="002A2155">
            <w:pPr>
              <w:pStyle w:val="ListParagraph"/>
              <w:numPr>
                <w:ilvl w:val="0"/>
                <w:numId w:val="12"/>
              </w:numPr>
              <w:ind w:left="378" w:hanging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he association between grant exposure and second pregnancy was 0.66 (95% CI: 0.58, 0.75). Women with first children who aged out of grant eligibility in 2002 had similar second pregnancy rates to women with first children who remained</w:t>
            </w:r>
          </w:p>
          <w:p w14:paraId="10FF5D84" w14:textId="77777777" w:rsidR="00A24633" w:rsidRPr="002A2155" w:rsidRDefault="00A24633" w:rsidP="002A2155">
            <w:pPr>
              <w:pStyle w:val="ListParagraph"/>
              <w:spacing w:before="120"/>
              <w:ind w:left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grant-eligible in 2003 [IRR (95% CI): 0.9 (0.5, 1.4)]</w:t>
            </w:r>
          </w:p>
        </w:tc>
        <w:tc>
          <w:tcPr>
            <w:tcW w:w="582" w:type="pct"/>
          </w:tcPr>
          <w:p w14:paraId="2FB33871" w14:textId="77777777" w:rsidR="00A24633" w:rsidRPr="002A2155" w:rsidRDefault="00A24633" w:rsidP="002A215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Total 8 parameters;</w:t>
            </w:r>
          </w:p>
          <w:p w14:paraId="09891654" w14:textId="77777777" w:rsidR="00A24633" w:rsidRPr="002A2155" w:rsidRDefault="00A24633" w:rsidP="002A2155">
            <w:pPr>
              <w:pStyle w:val="ListParagraph"/>
              <w:numPr>
                <w:ilvl w:val="0"/>
                <w:numId w:val="1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 xml:space="preserve">Low : 5 </w:t>
            </w:r>
          </w:p>
          <w:p w14:paraId="6B2A4EBC" w14:textId="77777777" w:rsidR="00A24633" w:rsidRPr="002A2155" w:rsidRDefault="00A24633" w:rsidP="002A2155">
            <w:pPr>
              <w:pStyle w:val="ListParagraph"/>
              <w:numPr>
                <w:ilvl w:val="0"/>
                <w:numId w:val="1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Unclear (Probably yes or probably no): 2</w:t>
            </w:r>
          </w:p>
          <w:p w14:paraId="511B614E" w14:textId="77777777" w:rsidR="00A24633" w:rsidRPr="002A2155" w:rsidRDefault="00A24633" w:rsidP="002A2155">
            <w:pPr>
              <w:pStyle w:val="ListParagraph"/>
              <w:numPr>
                <w:ilvl w:val="0"/>
                <w:numId w:val="13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55">
              <w:rPr>
                <w:rFonts w:ascii="Times New Roman" w:hAnsi="Times New Roman" w:cs="Times New Roman"/>
                <w:sz w:val="20"/>
                <w:szCs w:val="20"/>
              </w:rPr>
              <w:t>High: 1</w:t>
            </w:r>
          </w:p>
        </w:tc>
      </w:tr>
    </w:tbl>
    <w:p w14:paraId="5D6D45CF" w14:textId="77777777" w:rsidR="00A24633" w:rsidRPr="002A2155" w:rsidRDefault="00A24633" w:rsidP="00D7040A">
      <w:pPr>
        <w:pStyle w:val="PCBodyText"/>
        <w:spacing w:after="120" w:line="240" w:lineRule="auto"/>
        <w:jc w:val="both"/>
        <w:rPr>
          <w:rFonts w:ascii="Times New Roman" w:hAnsi="Times New Roman" w:cs="Times New Roman"/>
        </w:rPr>
      </w:pPr>
    </w:p>
    <w:sectPr w:rsidR="00A24633" w:rsidRPr="002A2155" w:rsidSect="00BE51D2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915197"/>
    <w:multiLevelType w:val="hybridMultilevel"/>
    <w:tmpl w:val="F1061BBC"/>
    <w:lvl w:ilvl="0" w:tplc="40090001">
      <w:start w:val="1"/>
      <w:numFmt w:val="bullet"/>
      <w:lvlText w:val=""/>
      <w:lvlJc w:val="left"/>
      <w:pPr>
        <w:ind w:left="70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1">
    <w:nsid w:val="18DB36D6"/>
    <w:multiLevelType w:val="hybridMultilevel"/>
    <w:tmpl w:val="B7FE43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F5C3B75"/>
    <w:multiLevelType w:val="hybridMultilevel"/>
    <w:tmpl w:val="972C0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CF4A59"/>
    <w:multiLevelType w:val="hybridMultilevel"/>
    <w:tmpl w:val="00A27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012F9F"/>
    <w:multiLevelType w:val="hybridMultilevel"/>
    <w:tmpl w:val="4560FB5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84A58E8"/>
    <w:multiLevelType w:val="hybridMultilevel"/>
    <w:tmpl w:val="26AE508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95F580B"/>
    <w:multiLevelType w:val="hybridMultilevel"/>
    <w:tmpl w:val="ECAE7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1024968"/>
    <w:multiLevelType w:val="hybridMultilevel"/>
    <w:tmpl w:val="EB4EAC5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981378"/>
    <w:multiLevelType w:val="hybridMultilevel"/>
    <w:tmpl w:val="24FE77E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A8E3104"/>
    <w:multiLevelType w:val="hybridMultilevel"/>
    <w:tmpl w:val="A14449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CB47FC3"/>
    <w:multiLevelType w:val="hybridMultilevel"/>
    <w:tmpl w:val="E934F61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0B4CC1"/>
    <w:multiLevelType w:val="hybridMultilevel"/>
    <w:tmpl w:val="7578EE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4BB7585"/>
    <w:multiLevelType w:val="hybridMultilevel"/>
    <w:tmpl w:val="A7A02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D172981"/>
    <w:multiLevelType w:val="hybridMultilevel"/>
    <w:tmpl w:val="A166568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7"/>
  </w:num>
  <w:num w:numId="5">
    <w:abstractNumId w:val="1"/>
  </w:num>
  <w:num w:numId="6">
    <w:abstractNumId w:val="13"/>
  </w:num>
  <w:num w:numId="7">
    <w:abstractNumId w:val="10"/>
  </w:num>
  <w:num w:numId="8">
    <w:abstractNumId w:val="5"/>
  </w:num>
  <w:num w:numId="9">
    <w:abstractNumId w:val="12"/>
  </w:num>
  <w:num w:numId="10">
    <w:abstractNumId w:val="2"/>
  </w:num>
  <w:num w:numId="11">
    <w:abstractNumId w:val="6"/>
  </w:num>
  <w:num w:numId="12">
    <w:abstractNumId w:val="9"/>
  </w:num>
  <w:num w:numId="13">
    <w:abstractNumId w:val="1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633"/>
    <w:rsid w:val="00194480"/>
    <w:rsid w:val="002A2155"/>
    <w:rsid w:val="002E3B5F"/>
    <w:rsid w:val="003E57FB"/>
    <w:rsid w:val="007E0F96"/>
    <w:rsid w:val="0080506B"/>
    <w:rsid w:val="009350D0"/>
    <w:rsid w:val="00A24633"/>
    <w:rsid w:val="00B067DF"/>
    <w:rsid w:val="00BE51D2"/>
    <w:rsid w:val="00D4158C"/>
    <w:rsid w:val="00D7040A"/>
    <w:rsid w:val="00E92DCE"/>
    <w:rsid w:val="00F1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F57DD"/>
  <w15:chartTrackingRefBased/>
  <w15:docId w15:val="{2A16C297-C5E9-4C64-A22E-442A61FB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24633"/>
    <w:pPr>
      <w:spacing w:after="0" w:line="240" w:lineRule="auto"/>
    </w:pPr>
    <w:rPr>
      <w:rFonts w:ascii="Franklin Gothic Book" w:hAnsi="Franklin Gothic Book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CBodyText">
    <w:name w:val="PC Body Text"/>
    <w:qFormat/>
    <w:rsid w:val="00A24633"/>
    <w:pPr>
      <w:spacing w:before="120" w:after="0" w:line="264" w:lineRule="auto"/>
    </w:pPr>
    <w:rPr>
      <w:rFonts w:ascii="Franklin Gothic Book" w:hAnsi="Franklin Gothic Book"/>
      <w:sz w:val="20"/>
      <w:szCs w:val="20"/>
    </w:rPr>
  </w:style>
  <w:style w:type="paragraph" w:styleId="ListParagraph">
    <w:name w:val="List Paragraph"/>
    <w:basedOn w:val="Normal"/>
    <w:uiPriority w:val="34"/>
    <w:qFormat/>
    <w:rsid w:val="00A24633"/>
    <w:pPr>
      <w:ind w:left="720"/>
      <w:contextualSpacing/>
    </w:pPr>
  </w:style>
  <w:style w:type="table" w:styleId="TableGrid">
    <w:name w:val="Table Grid"/>
    <w:basedOn w:val="TableNormal"/>
    <w:uiPriority w:val="59"/>
    <w:rsid w:val="00A24633"/>
    <w:pPr>
      <w:spacing w:after="0" w:line="240" w:lineRule="auto"/>
    </w:pPr>
    <w:rPr>
      <w:rFonts w:ascii="Franklin Gothic Book" w:hAnsi="Franklin Gothic Boo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4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97</Words>
  <Characters>7399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thal, Sura</dc:creator>
  <cp:keywords/>
  <dc:description/>
  <cp:lastModifiedBy>Lance Rosenthal</cp:lastModifiedBy>
  <cp:revision>5</cp:revision>
  <dcterms:created xsi:type="dcterms:W3CDTF">2016-10-13T13:21:00Z</dcterms:created>
  <dcterms:modified xsi:type="dcterms:W3CDTF">2016-10-17T15:31:00Z</dcterms:modified>
</cp:coreProperties>
</file>